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2E0B6" w14:textId="5FB3A3F8" w:rsidR="00AF2DFA" w:rsidRPr="00FA1338" w:rsidRDefault="00AF2DFA" w:rsidP="00AF2DFA">
      <w:pPr>
        <w:spacing w:after="160" w:line="259" w:lineRule="auto"/>
        <w:ind w:firstLine="0"/>
        <w:jc w:val="left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FA1338">
        <w:rPr>
          <w:rFonts w:ascii="Times New Roman" w:hAnsi="Times New Roman"/>
          <w:b/>
          <w:sz w:val="24"/>
          <w:szCs w:val="24"/>
          <w:lang w:val="en-US"/>
        </w:rPr>
        <w:t xml:space="preserve">Supplemental Table 1. </w:t>
      </w:r>
      <w:r w:rsidRPr="00FA1338">
        <w:rPr>
          <w:rFonts w:ascii="Times New Roman" w:hAnsi="Times New Roman"/>
          <w:sz w:val="24"/>
          <w:szCs w:val="24"/>
          <w:lang w:val="en-US"/>
        </w:rPr>
        <w:t>The 144 miRNAs across all differentiation stages demonstrating tissue specificity index tau &gt; 0.7.</w:t>
      </w:r>
    </w:p>
    <w:bookmarkEnd w:id="0"/>
    <w:p w14:paraId="0ABB2424" w14:textId="0D758C60" w:rsidR="00635928" w:rsidRPr="00BF23AB" w:rsidRDefault="00635928">
      <w:pPr>
        <w:spacing w:after="160" w:line="259" w:lineRule="auto"/>
        <w:ind w:firstLine="0"/>
        <w:jc w:val="left"/>
        <w:rPr>
          <w:rFonts w:ascii="Times New Roman" w:hAnsi="Times New Roman"/>
          <w:color w:val="FF0000"/>
          <w:sz w:val="24"/>
          <w:szCs w:val="24"/>
          <w:lang w:val="en-US"/>
        </w:rPr>
      </w:pPr>
    </w:p>
    <w:tbl>
      <w:tblPr>
        <w:tblW w:w="9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493"/>
        <w:gridCol w:w="1493"/>
        <w:gridCol w:w="1493"/>
        <w:gridCol w:w="1493"/>
        <w:gridCol w:w="1829"/>
      </w:tblGrid>
      <w:tr w:rsidR="00635928" w:rsidRPr="00635928" w14:paraId="23FD909B" w14:textId="77777777" w:rsidTr="00B6787F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92A04AA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miRNAs</w:t>
            </w:r>
          </w:p>
          <w:p w14:paraId="1C01BE75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9F45A09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Tau</w:t>
            </w:r>
          </w:p>
          <w:p w14:paraId="7E2EC257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2E270D9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Fibroblasts</w:t>
            </w:r>
          </w:p>
          <w:p w14:paraId="24102EBE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BDDF6CF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iPSCs</w:t>
            </w:r>
          </w:p>
          <w:p w14:paraId="2D521720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14DFBBE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NPCs</w:t>
            </w:r>
          </w:p>
          <w:p w14:paraId="67BF8F0C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ADFB632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Neurons</w:t>
            </w:r>
          </w:p>
          <w:p w14:paraId="335D7927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Median</w:t>
            </w:r>
          </w:p>
        </w:tc>
      </w:tr>
      <w:tr w:rsidR="00635928" w:rsidRPr="00635928" w14:paraId="3BF986B6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1A1501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let-7a-2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4897A2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2951297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91F620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39253441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3FFEA0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BC0E4D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217894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87308662</w:t>
            </w:r>
          </w:p>
        </w:tc>
      </w:tr>
      <w:tr w:rsidR="00635928" w:rsidRPr="00635928" w14:paraId="6C165EE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EB1D6DF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00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78D124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226088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A035C4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71309470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DF8D16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D858D8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792F6E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918513358</w:t>
            </w:r>
          </w:p>
        </w:tc>
      </w:tr>
      <w:tr w:rsidR="00635928" w:rsidRPr="00635928" w14:paraId="2FA94448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445243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185-2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514959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615127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1BC16C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77851755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7C398D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02082965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5CBCFF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6F7133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646520008</w:t>
            </w:r>
          </w:p>
        </w:tc>
      </w:tr>
      <w:tr w:rsidR="00635928" w:rsidRPr="00635928" w14:paraId="4235EE38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BAD3814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185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F4D1A6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9303581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BFAB1A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7433930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B7EB53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6FA5BB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D9C5A0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7AE375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A00BEF9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22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9AB2E1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702767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715490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69F95C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389174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342571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882531548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31354E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6DBAD26E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18E726D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224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0C8ADA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2618360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DBB4C7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570644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389174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3C4518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281788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D78C8C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241468612</w:t>
            </w:r>
          </w:p>
        </w:tc>
      </w:tr>
      <w:tr w:rsidR="00635928" w:rsidRPr="00635928" w14:paraId="57F5DCF8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327ADE3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245a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446B4E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8659507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797012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09718387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713D29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E83B9B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67227371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E784B8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19583581</w:t>
            </w:r>
          </w:p>
        </w:tc>
      </w:tr>
      <w:tr w:rsidR="00635928" w:rsidRPr="00635928" w14:paraId="65DACFFA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E2B0404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263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345D2D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916477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8B63D3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257999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00335064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5ACD0B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92281058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1CFA43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4AEBD7A7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669A468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269b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DD4E38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780465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B2A73C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6A8BEA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45571103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2A72EA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6066975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2B5FE5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1465712</w:t>
            </w:r>
          </w:p>
        </w:tc>
      </w:tr>
      <w:tr w:rsidR="00635928" w:rsidRPr="00635928" w14:paraId="32F4FA11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4BCFF67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272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19EF52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197359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A30824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201FFC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2162085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1BD90F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06F254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E84DC85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B2A34A4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283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D3268F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0676668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1F0DF0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0A83A6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4556853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0D6344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2986463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49F4E1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1465712</w:t>
            </w:r>
          </w:p>
        </w:tc>
      </w:tr>
      <w:tr w:rsidR="00635928" w:rsidRPr="00635928" w14:paraId="66A88DED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A0CAB5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293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315037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403837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832B92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CF7087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440585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C0C35C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481045729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B79471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6D6ADEC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B5997C2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323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71FE56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028355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DB1CC2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8F3006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6,28861717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D62C39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088047528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0F6215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5256779</w:t>
            </w:r>
          </w:p>
        </w:tc>
      </w:tr>
      <w:tr w:rsidR="00635928" w:rsidRPr="00635928" w14:paraId="20B559C6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7F05028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41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93FD14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0790263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04CFE0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819160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4B9BC2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65751205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4737F0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02347668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DDC1F9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5256779</w:t>
            </w:r>
          </w:p>
        </w:tc>
      </w:tr>
      <w:tr w:rsidR="00635928" w:rsidRPr="00635928" w14:paraId="6AD9B1D4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41B9F3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41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C8781E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9409607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58E967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A2E30A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08729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90CB0E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6EBB05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50830D57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C880E3F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44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A97670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475036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D58066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4F98FB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5424677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50BC04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0147644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EDBC78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5256779</w:t>
            </w:r>
          </w:p>
        </w:tc>
      </w:tr>
      <w:tr w:rsidR="00635928" w:rsidRPr="00635928" w14:paraId="136F5685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EA3A789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53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75EFFF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147567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28DC43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3ACB7E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440585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418483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2989A9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669801534</w:t>
            </w:r>
          </w:p>
        </w:tc>
      </w:tr>
      <w:tr w:rsidR="00635928" w:rsidRPr="00635928" w14:paraId="657F14C4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56E09E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53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CF3DEF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90036523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2BEAF0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84EA4C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C14F17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A8117E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051555365</w:t>
            </w:r>
          </w:p>
        </w:tc>
      </w:tr>
      <w:tr w:rsidR="00635928" w:rsidRPr="00635928" w14:paraId="14536E94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4C9C36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54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111AAD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998051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DD4EC0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22946678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C6F992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44864651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053CB2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7005232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9A6854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084836566</w:t>
            </w:r>
          </w:p>
        </w:tc>
      </w:tr>
      <w:tr w:rsidR="00635928" w:rsidRPr="00635928" w14:paraId="40142747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FC5D45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83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36F1C3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938150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89B30D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4ACA7E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35614502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EB22AE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862327364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425900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72B5610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339F7D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87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77A704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79182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F33176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615DE0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36868391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FF3861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C6BE82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02FAF899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357387C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90a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41EADB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214640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7FAEF9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41522949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0C650D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440585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31831E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97435310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23F570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3782571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11FB0AA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911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7C9549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066619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1BFAFF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1CED25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69714025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66899F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5E684D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5256779</w:t>
            </w:r>
          </w:p>
        </w:tc>
      </w:tr>
      <w:tr w:rsidR="00635928" w:rsidRPr="00635928" w14:paraId="26E12FA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E52D46F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911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AAC751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2631889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514301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284F80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8676561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22C2E7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41932638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400343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125388436</w:t>
            </w:r>
          </w:p>
        </w:tc>
      </w:tr>
      <w:tr w:rsidR="00635928" w:rsidRPr="00635928" w14:paraId="3396437C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ECE5B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912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634859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192519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7F637A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BC262F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53739673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B5BF21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162BA6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084836566</w:t>
            </w:r>
          </w:p>
        </w:tc>
      </w:tr>
      <w:tr w:rsidR="00635928" w:rsidRPr="00635928" w14:paraId="61111FD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6A7B0C2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19b-2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A34CB9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047875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673DDF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61617D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5424677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89DF3F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6066975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EA5288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1ABF8788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FFF9B6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200b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F1B9D3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37816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16A7E7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D81E23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45571103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AD002B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0147644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904084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3A4AAD5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0BF3529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208b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2674E0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4155927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029E84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2C0649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9E0480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C37231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583357215</w:t>
            </w:r>
          </w:p>
        </w:tc>
      </w:tr>
      <w:tr w:rsidR="00635928" w:rsidRPr="00635928" w14:paraId="7410C2BE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E96123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218-1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D4056D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7191127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84FD81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A20978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F612AD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048231794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DB496F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58149299</w:t>
            </w:r>
          </w:p>
        </w:tc>
      </w:tr>
      <w:tr w:rsidR="00635928" w:rsidRPr="00635928" w14:paraId="0C8A6E2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20BEFA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223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EF4D00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4672514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0DD5C8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733ABE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45571103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456259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281788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7EDE58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59A3F17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5B1151B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224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5836A1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38638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D8A313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38180626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9903AD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D2F2F9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0147644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6417EA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16140144</w:t>
            </w:r>
          </w:p>
        </w:tc>
      </w:tr>
      <w:tr w:rsidR="00635928" w:rsidRPr="00635928" w14:paraId="2B7FECE1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173D35B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23a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37FEB1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942528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D6B224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25403578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20E0CC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5424677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00DF19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5838345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1FABF0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531202547</w:t>
            </w:r>
          </w:p>
        </w:tc>
      </w:tr>
      <w:tr w:rsidR="00635928" w:rsidRPr="00635928" w14:paraId="5DA256B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AF2C15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2682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C3B124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6004814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137D4F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84486531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5F154D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651229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1A8A3D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4138698</w:t>
            </w:r>
          </w:p>
        </w:tc>
      </w:tr>
      <w:tr w:rsidR="00635928" w:rsidRPr="00635928" w14:paraId="4B07211C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7E625CA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29b-1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34498C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5129701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9A55DA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49171612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806062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54706579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A274BD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5838345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094E44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974F482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B8DFF6B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hsa-miR-302b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18C9A5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0669067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A08E56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254667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8,08416313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AEB03B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781912374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4F9AD2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5BB10674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6D4E763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02d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0BD715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624638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EB30A0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594711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8,06714884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AC2F17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048231794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3B757D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67E7E046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517106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02e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C69C7B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0464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11EF3A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B76D89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6,24498271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95EE64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7005232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8B5F79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1C076AC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93D2C4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02f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309944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675742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18A30E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D83B25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80059441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05E717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233368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7AAF0267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F9567D8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130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1BDAE9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5588785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4E0EBF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746480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3CA4E2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5424677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32446B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5838345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1B8D42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19583581</w:t>
            </w:r>
          </w:p>
        </w:tc>
      </w:tr>
      <w:tr w:rsidR="00635928" w:rsidRPr="00635928" w14:paraId="6D24DBCC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6FC1265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150a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F5A729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2941443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BEB437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819160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B888EB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41015030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0D8C65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0147644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73D139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04214C55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A11027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152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997811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1033460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440399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66317961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EEEB88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255615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729653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A1BB5F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999094788</w:t>
            </w:r>
          </w:p>
        </w:tc>
      </w:tr>
      <w:tr w:rsidR="00635928" w:rsidRPr="00635928" w14:paraId="5F8E8DEE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7A0CCF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167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14A0FF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0803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152EAA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10874065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501729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3960E3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EABCAC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16140144</w:t>
            </w:r>
          </w:p>
        </w:tc>
      </w:tr>
      <w:tr w:rsidR="00635928" w:rsidRPr="00635928" w14:paraId="3888A36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AE7BD4C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29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75604A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358662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9FD077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356977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B14D5D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89850520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95CA95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2D961C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535C9A86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CF0676C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37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DBC9A5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2130941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77AACA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6,1869687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83DD4A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714435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F693D2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918513358</w:t>
            </w:r>
          </w:p>
        </w:tc>
      </w:tr>
      <w:tr w:rsidR="00635928" w:rsidRPr="00635928" w14:paraId="4C914A06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2A0E2D8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37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12B3BF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7409953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2A8D8E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2863774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2963C7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89B32B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4F5963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028D7C7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CD193EE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65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F2503C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7239177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A0FB08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5051956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6F3275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08729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938423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E501DA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5256779</w:t>
            </w:r>
          </w:p>
        </w:tc>
      </w:tr>
      <w:tr w:rsidR="00635928" w:rsidRPr="00635928" w14:paraId="5CCF1B6F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EB8B17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67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F439FE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128068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059B09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BD8089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53010216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9CF49C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04E097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43877FC1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05C6A69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70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46B060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5068372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8D20F4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94767606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DA027F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18999193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42A62D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91F5ED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19583581</w:t>
            </w:r>
          </w:p>
        </w:tc>
      </w:tr>
      <w:tr w:rsidR="00635928" w:rsidRPr="00635928" w14:paraId="4C907D59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03CFAEF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71a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E738B4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5667778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1B2DE3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603991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53010216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315725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010036224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8CFF25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5BC21EF5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E258A55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72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138D84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30568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CCD661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ED1915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76754683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8C07C8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B77534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1A8D5E09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12A935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73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9625D0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063048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D9682E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2295AD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6,48764819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78FED4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8260389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78DEB6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7007D06C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C5D43FB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76a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105BD5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0983080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43C8AB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79391498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1A17FF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49601123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BB7147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5838345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99A505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475205842</w:t>
            </w:r>
          </w:p>
        </w:tc>
      </w:tr>
      <w:tr w:rsidR="00635928" w:rsidRPr="00635928" w14:paraId="6AF2F363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6D3A462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76a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0564C3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0100349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9B5F91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94767606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522133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69777885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748FF6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679D52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16140144</w:t>
            </w:r>
          </w:p>
        </w:tc>
      </w:tr>
      <w:tr w:rsidR="00635928" w:rsidRPr="00635928" w14:paraId="39E74D19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56FFBFA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76b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422659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6694239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69FF51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25468491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1899B9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08729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723BB5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0D6C24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1465712</w:t>
            </w:r>
          </w:p>
        </w:tc>
      </w:tr>
      <w:tr w:rsidR="00635928" w:rsidRPr="00635928" w14:paraId="21A5EE15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98579DE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76b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0A125E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717361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138945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84486531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29FC3F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21793718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62EC0D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AA7C7B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03CC7D4F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5AB685A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76c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BCF44E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8717706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992FD4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11384013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70C535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24615306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EE5ADF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C5068A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4B8B7BAF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6EFE59D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77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C488E6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01915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68CD60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6060710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3FA6EC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08729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978ABA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55DD39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531202547</w:t>
            </w:r>
          </w:p>
        </w:tc>
      </w:tr>
      <w:tr w:rsidR="00635928" w:rsidRPr="00635928" w14:paraId="7B4A1FA7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114C004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80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417325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806615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8F2379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49230204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F4BD12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03106217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AA4C16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D9D6C2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16140144</w:t>
            </w:r>
          </w:p>
        </w:tc>
      </w:tr>
      <w:tr w:rsidR="00635928" w:rsidRPr="00635928" w14:paraId="6AE60B6A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AD388F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937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15FBF8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6641902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144A33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136861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03211080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3C4008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154BD1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414DBE5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650E456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3943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854706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552353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A695CB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7159F0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5424677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382E09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281788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EEF66F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076589827</w:t>
            </w:r>
          </w:p>
        </w:tc>
      </w:tr>
      <w:tr w:rsidR="00635928" w:rsidRPr="00635928" w14:paraId="4E1F5122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E8ADFE6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10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0BC566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8613919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44C14E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08389041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5C98C3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08729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0153F0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A208F1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1773B37F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2785A19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12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E25354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4783556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47956C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56178487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E0311D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35502809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6D0678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5838345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421959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583707295</w:t>
            </w:r>
          </w:p>
        </w:tc>
      </w:tr>
      <w:tr w:rsidR="00635928" w:rsidRPr="00635928" w14:paraId="76CD702E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CB9BE1E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31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CBF5A7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42206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3FE71B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98308715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35CE47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44864651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DB6E1B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BFEBE0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646520008</w:t>
            </w:r>
          </w:p>
        </w:tc>
      </w:tr>
      <w:tr w:rsidR="00635928" w:rsidRPr="00635928" w14:paraId="37F6BE66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25579F0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32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433D54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574607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38B31D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7,20033071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E03951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21793718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A7A7B1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7D16AA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395460658</w:t>
            </w:r>
          </w:p>
        </w:tc>
      </w:tr>
      <w:tr w:rsidR="00635928" w:rsidRPr="00635928" w14:paraId="143A72A1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FF32E97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33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F4F210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1607398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9B3295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946BF9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73285795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A2FA49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0C943C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37C70AC6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14C4097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423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55699E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026678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65A08F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09718387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717608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6DEB84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94FDC6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873200655</w:t>
            </w:r>
          </w:p>
        </w:tc>
      </w:tr>
      <w:tr w:rsidR="00635928" w:rsidRPr="00635928" w14:paraId="5D4B3A9F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9F51FF9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483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BD88FA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149626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E0D32E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819160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B67557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9101585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6456B0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027AE0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74BED656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A14D2EF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49b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BECE73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441423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A70669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51C1DF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389174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2B79E7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32490635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948465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949779764</w:t>
            </w:r>
          </w:p>
        </w:tc>
      </w:tr>
      <w:tr w:rsidR="00635928" w:rsidRPr="00635928" w14:paraId="04281C6A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31889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517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F510F1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4735700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3BD058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5051956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58AD98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69714025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AC8BC3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5838345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1E909C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6F2B12B4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1D6C62F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707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77DAAF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4545694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B15119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5051956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25170F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9670DF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18FA7F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3BC2A4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2798624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725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B1BEB9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521355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929075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0599945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60C9E5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08729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D23D08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6066975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20422E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7863FE8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4AD986B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87a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2BCF91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638970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6ABE3D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24519024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B512AD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08729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3E6461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281788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41C9A9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918513358</w:t>
            </w:r>
          </w:p>
        </w:tc>
      </w:tr>
      <w:tr w:rsidR="00635928" w:rsidRPr="00635928" w14:paraId="58CB825E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F277EAB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87a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9333DD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6275536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DD915A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86117477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C20CE1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18EE5B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20FF23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16140144</w:t>
            </w:r>
          </w:p>
        </w:tc>
      </w:tr>
      <w:tr w:rsidR="00635928" w:rsidRPr="00635928" w14:paraId="6317034D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25522F3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hsa-miR-493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72A6CB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2776792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19A6BC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9,18069807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C26427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21793718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2D14C9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0147644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2730F1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805699619</w:t>
            </w:r>
          </w:p>
        </w:tc>
      </w:tr>
      <w:tr w:rsidR="00635928" w:rsidRPr="00635928" w14:paraId="21774D9C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4E69D48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9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E2C93B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790311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F2CCFE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95853983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5303EE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25491048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6EB404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A0CA08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58149299</w:t>
            </w:r>
          </w:p>
        </w:tc>
      </w:tr>
      <w:tr w:rsidR="00635928" w:rsidRPr="00635928" w14:paraId="4DDF01F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8E92918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498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3DA6C3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343692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D77370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185E8D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84697353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9428B3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41932638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8E4D57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F665808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F5A32BE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004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259AC1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842943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52AEA8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A75366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08729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DB41D8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92281058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1DE7CC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223546004</w:t>
            </w:r>
          </w:p>
        </w:tc>
      </w:tr>
      <w:tr w:rsidR="00635928" w:rsidRPr="00635928" w14:paraId="5F5EE08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44BEE0C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08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FF7EC3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852454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52EF4F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5789E0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18999193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F53DE9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14401675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F8E40F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996217762</w:t>
            </w:r>
          </w:p>
        </w:tc>
      </w:tr>
      <w:tr w:rsidR="00635928" w:rsidRPr="00635928" w14:paraId="3AF6240E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5D7851C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08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81A719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2830955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9858A3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3138B2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440585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FCE8C6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92281058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1EDCD9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531202547</w:t>
            </w:r>
          </w:p>
        </w:tc>
      </w:tr>
      <w:tr w:rsidR="00635928" w:rsidRPr="00635928" w14:paraId="24F5E6B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FD1F804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09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5247D8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588843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3EFA5B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BB52DE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54706579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0ADE6C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196267108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A7A680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583707295</w:t>
            </w:r>
          </w:p>
        </w:tc>
      </w:tr>
      <w:tr w:rsidR="00635928" w:rsidRPr="00635928" w14:paraId="176627E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A15606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09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06DDF9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1790919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227CC0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BC9C03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255615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5DEE76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90753399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35F3AF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084836566</w:t>
            </w:r>
          </w:p>
        </w:tc>
      </w:tr>
      <w:tr w:rsidR="00635928" w:rsidRPr="00635928" w14:paraId="518D4299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162475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2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D817E4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4617945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BD691E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1A9486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5377073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64A80E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33F618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794ED6B4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340B728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4a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4BF4F9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91242103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A5E7BA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5BA76E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D716A5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30887D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1465712</w:t>
            </w:r>
          </w:p>
        </w:tc>
      </w:tr>
      <w:tr w:rsidR="00635928" w:rsidRPr="00635928" w14:paraId="3BDEAF4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8FB4AC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5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413100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2468627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A5A21A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EC9BFF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12630121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CD708D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281788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07B790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15676285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F5FC72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6b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FE2853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744364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01D8D1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8BA535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6,90437179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F1D16F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34045643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A07B99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58149299</w:t>
            </w:r>
          </w:p>
        </w:tc>
      </w:tr>
      <w:tr w:rsidR="00635928" w:rsidRPr="00635928" w14:paraId="6FAC865D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A3B569E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7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176BE1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8133362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368731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915272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73285795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B8BFA8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416F47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76E64841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8AB8C87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7a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83B02D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2743162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AE9C0B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493CE3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32693963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55B706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2986463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FF4A18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531202547</w:t>
            </w:r>
          </w:p>
        </w:tc>
      </w:tr>
      <w:tr w:rsidR="00635928" w:rsidRPr="00635928" w14:paraId="4777B905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B6EE1FE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7b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7E0BB3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2743162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37A32A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1F4E63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32693963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B30876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2986463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FC72F8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531202547</w:t>
            </w:r>
          </w:p>
        </w:tc>
      </w:tr>
      <w:tr w:rsidR="00635928" w:rsidRPr="00635928" w14:paraId="13ECE934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01C045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7c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939ED8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2008578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E5A6BC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DE55E0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31004548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354F6E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D8FE26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7424C68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2BB1F79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8a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FB3258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8195161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6B4355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A7028E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35614502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BDDB9A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427004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36EEAF38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579F67E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8b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2F208E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4958721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A4C6A8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0A0548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01662148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1D7867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7005232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44DC79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531202547</w:t>
            </w:r>
          </w:p>
        </w:tc>
      </w:tr>
      <w:tr w:rsidR="00635928" w:rsidRPr="00635928" w14:paraId="7916D5A5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DC4B62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8c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E8C186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2685716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F922B5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594D04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58206762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90694A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41932638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C80826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F865344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C0F184B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8c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A23F11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206182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FE5560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C220D6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90136286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1681CF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281788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22C7B6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4C6B1415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F352A80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8e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5AC3F5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35338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C06304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477584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9101585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18199A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3F0153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394EE0F9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2EE447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8e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9C4829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754419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2D27EA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0525F9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61941945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3299B7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281788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E3DF0E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33CAC154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219864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8f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8401E4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7221647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ED5E87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F43642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34103880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7655CD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6A6B06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B64EA2D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4677FCC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9a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19E652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1222880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49ADA1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3AE61A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8427803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3E60D3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5838345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B95582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1CAA0E6D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97897CA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9a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263F94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02531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05DD00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A03B80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88565820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BB8AB1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0147644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6880EB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36DEAC5A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2F8340E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9b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6F1C95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5363868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4C6CB2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96D67C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20664071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531E18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5A5DB6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001273E3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86B970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9b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684AEC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754419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B316E1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2586C5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61941945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5417AE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281788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C15EC2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08ABBCFA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EF47067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9c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2890E5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5962759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EF6F3F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2F95F6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44864651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3CEFAF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67EC72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59EB21A2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F7D7C1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9c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C0D695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754419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98E642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6A40AB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61941945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E3B3E2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281788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1CC692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0E8A35FC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C763897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19d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E65D28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412864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34B089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09590D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07107655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4E2C8A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B39414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752237D4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745BB5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0a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9300A2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8693542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302AAC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85E4CB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93062778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4B1D9B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5F9A45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6D09EEF2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CC4AFE2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0a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09C524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1763030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80D848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9A2DA6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1098948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7A0AE2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A46E69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3FEDD59C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20B8EB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0c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F62E4B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4126325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FED160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573B4D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9454107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2ED2D7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FF6F3A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5E6BC6E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228A567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0d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C5E313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4404081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491F74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EC8F7E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95000680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EDC065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9ECA0E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760D55D9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FD7860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0d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A3C972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6267185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17E7A6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C2A516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09524823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E80C43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CF5355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7830F881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8A36BF3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0e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0714EE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9443012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5EBBC1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F9CB57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25600791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9E9BB7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6CAABE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4601518A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9BA734A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0f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0E58C4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6666642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142D0E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B54798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68767092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2C7A49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002C9B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787931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BA206BB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0g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1E9077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004138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3D0C17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A9ACC8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5630226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FA4DF8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92281058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31F6C3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5D95F6B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2183D0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0h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BCA827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6696944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2FC59D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60F469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25600791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3135B7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8A85A1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EB60798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2748DC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hsa-miR-521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723137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373229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7AE732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A847E7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25600791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7F4E9F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9C03B7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56C98DF3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84E1103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2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5EF5BD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17583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AA1E51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FDFB6B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97717843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4709BB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781912374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F1369A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531202547</w:t>
            </w:r>
          </w:p>
        </w:tc>
      </w:tr>
      <w:tr w:rsidR="00635928" w:rsidRPr="00635928" w14:paraId="05EE1C3F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579266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2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39814D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754419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C64686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30516D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61941945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54A52D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281788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F59751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95E1262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ABE6066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3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484F5C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90875656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BD5D37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51F80C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76598706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49D5E9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442951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1F30A173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8F40595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3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486DFA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754419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53EB7D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21EEF4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61941945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7CF01B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9281788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B80971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4056D0DD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AE81AF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4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CB1E64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2397257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FDCD5A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5FCBAE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00860892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B9C523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70BF23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7981039A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97755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5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67C85C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660576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2243B7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309415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09631373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51C273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418E11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1965D496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7424B4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6a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3B0EDA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754443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59AC8F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E1D3BC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90460406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28BC93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7B22C9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16CCFA6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299314A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6b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A04E9E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8407335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98F27A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3F1039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45571103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022999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A6BB78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0FEAAC2A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666E31A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26b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423477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717967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878A29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701CA2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87476649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AB5117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088047528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F6BA6C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16140144</w:t>
            </w:r>
          </w:p>
        </w:tc>
      </w:tr>
      <w:tr w:rsidR="00635928" w:rsidRPr="00635928" w14:paraId="03E3E1A6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8DB88D2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39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91CB7A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2022540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DBE79E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6,72572085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F58676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5424677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D834F8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67679320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18FC77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114006588</w:t>
            </w:r>
          </w:p>
        </w:tc>
      </w:tr>
      <w:tr w:rsidR="00635928" w:rsidRPr="00635928" w14:paraId="61B60735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54405F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39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336622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2401828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8601A0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3,97495103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9D370A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08729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F95CF6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141506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531202547</w:t>
            </w:r>
          </w:p>
        </w:tc>
      </w:tr>
      <w:tr w:rsidR="00635928" w:rsidRPr="00635928" w14:paraId="4664372C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F3F7843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41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0F56D6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96327222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2737BD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86809773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363868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C2CE08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0AF768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4D0B12E1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A56A0E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44b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DE2511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8130269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E4E779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34E9C3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9CBEB4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F0EFCF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1E7AC8F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CE00D57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48ad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A6CA70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7864698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54FE0D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471DF0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2162085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F86664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20EEEB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4810D5E8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FD39C86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48ao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428B1D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2261958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83AA9C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D8FB44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44099248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D04974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41932638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42B9C1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19583581</w:t>
            </w:r>
          </w:p>
        </w:tc>
      </w:tr>
      <w:tr w:rsidR="00635928" w:rsidRPr="00635928" w14:paraId="5F7C877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8EB094F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49a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BD1085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6882100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D3A005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32814556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52C0AD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5A95A1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481045729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CF0DDD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1465712</w:t>
            </w:r>
          </w:p>
        </w:tc>
      </w:tr>
      <w:tr w:rsidR="00635928" w:rsidRPr="00635928" w14:paraId="09B9ABD4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76660DC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683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D9EB65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0385214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CC5AFA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819160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6EF515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60F28C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26484739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E9C356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8725853</w:t>
            </w:r>
          </w:p>
        </w:tc>
      </w:tr>
      <w:tr w:rsidR="00635928" w:rsidRPr="00635928" w14:paraId="7641805E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3019DB6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573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00C23B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393164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CC2D9B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A27A1E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99410440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D7A823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36066975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FE16DE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8EF0768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9E68D5C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615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CC9DBF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000323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708488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78448269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3D34CE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C3AA01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97435310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01CB8E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19583581</w:t>
            </w:r>
          </w:p>
        </w:tc>
      </w:tr>
      <w:tr w:rsidR="00635928" w:rsidRPr="00635928" w14:paraId="189F2D48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4FBFA2B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6500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1B9383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8786962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9AE3B5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86117477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C28777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77CEE4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ECEA51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5FC14E9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D98EE29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6507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EF56DE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7790171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8868DB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CF85C6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EFEE0D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310877694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303B19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1465712</w:t>
            </w:r>
          </w:p>
        </w:tc>
      </w:tr>
      <w:tr w:rsidR="00635928" w:rsidRPr="00635928" w14:paraId="41E1A45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5EFE08D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654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E864CD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487192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13E1F0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7,80119421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73A453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255615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17DFC7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94B1E9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786543684</w:t>
            </w:r>
          </w:p>
        </w:tc>
      </w:tr>
      <w:tr w:rsidR="00635928" w:rsidRPr="00635928" w14:paraId="6D8EFF91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6B098F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655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D5A65E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8093730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004162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6060710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7D38C3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5424677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9B7325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411E51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583707295</w:t>
            </w:r>
          </w:p>
        </w:tc>
      </w:tr>
      <w:tr w:rsidR="00635928" w:rsidRPr="00635928" w14:paraId="62E1DA2C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1EF57E3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656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60B5CD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098545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CF5282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6,58234303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41232D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6087299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9343CD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5838345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40DDCF1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041009142</w:t>
            </w:r>
          </w:p>
        </w:tc>
      </w:tr>
      <w:tr w:rsidR="00635928" w:rsidRPr="00635928" w14:paraId="511B9B37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7BB4E9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665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DD809D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7863403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3FE439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,51922650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C74B4F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44EC31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C9F2A0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</w:tr>
      <w:tr w:rsidR="00635928" w:rsidRPr="00635928" w14:paraId="2D592052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B1E7CED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6720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BAB51C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5587252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66E578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61513392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21FB98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61CEC0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41932638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E9676D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58149299</w:t>
            </w:r>
          </w:p>
        </w:tc>
      </w:tr>
      <w:tr w:rsidR="00635928" w:rsidRPr="00635928" w14:paraId="16FC188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F39AEF3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6840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2F96CD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873223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5D1D97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E905DD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1440585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36D7A2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35173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9F494C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1465712</w:t>
            </w:r>
          </w:p>
        </w:tc>
      </w:tr>
      <w:tr w:rsidR="00635928" w:rsidRPr="00635928" w14:paraId="403AEEBD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465134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876-3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4A62763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6028599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541BF3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6521219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58D3700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5838345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583E6D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696959898</w:t>
            </w:r>
          </w:p>
        </w:tc>
      </w:tr>
      <w:tr w:rsidR="00635928" w:rsidRPr="00635928" w14:paraId="50625710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FE5AA71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888-5p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8C88C7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3468108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0C17BC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9B69D97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18999193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DC8A64F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,2986463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5A119AA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616140144</w:t>
            </w:r>
          </w:p>
        </w:tc>
      </w:tr>
      <w:tr w:rsidR="00635928" w:rsidRPr="00635928" w14:paraId="0175F46B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7B2E584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934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51BD796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76376543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82A7F2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15C6644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73147344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0CBFE8B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8,04237441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CF0EB0C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458149299</w:t>
            </w:r>
          </w:p>
        </w:tc>
      </w:tr>
      <w:tr w:rsidR="00635928" w:rsidRPr="00635928" w14:paraId="3619540F" w14:textId="77777777" w:rsidTr="00BF23AB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52E642C" w14:textId="77777777" w:rsidR="00635928" w:rsidRPr="00635928" w:rsidRDefault="00635928" w:rsidP="00635928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hsa-miR-944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FC5A168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737652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BCE0BAD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AA2DBDE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00014426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4D99C55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,74502884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B4F23B2" w14:textId="77777777" w:rsidR="00635928" w:rsidRPr="00635928" w:rsidRDefault="00635928" w:rsidP="00635928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635928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,805256779</w:t>
            </w:r>
          </w:p>
        </w:tc>
      </w:tr>
    </w:tbl>
    <w:p w14:paraId="40B71529" w14:textId="77777777" w:rsidR="008D0DD9" w:rsidRPr="00824E92" w:rsidRDefault="008D0DD9" w:rsidP="00D67D5C">
      <w:pPr>
        <w:spacing w:after="160" w:line="259" w:lineRule="auto"/>
        <w:ind w:firstLine="0"/>
        <w:jc w:val="left"/>
        <w:rPr>
          <w:lang w:val="en-US"/>
        </w:rPr>
      </w:pPr>
    </w:p>
    <w:sectPr w:rsidR="008D0DD9" w:rsidRPr="00824E92" w:rsidSect="00B54049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07EE73" w14:textId="77777777" w:rsidR="00413624" w:rsidRDefault="00413624">
      <w:pPr>
        <w:spacing w:line="240" w:lineRule="auto"/>
      </w:pPr>
      <w:r>
        <w:separator/>
      </w:r>
    </w:p>
  </w:endnote>
  <w:endnote w:type="continuationSeparator" w:id="0">
    <w:p w14:paraId="52C12256" w14:textId="77777777" w:rsidR="00413624" w:rsidRDefault="004136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Garamon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ozuka Gothic Pro">
    <w:charset w:val="80"/>
    <w:family w:val="auto"/>
    <w:pitch w:val="variable"/>
    <w:sig w:usb0="00000083" w:usb1="2AC71C11" w:usb2="00000012" w:usb3="00000000" w:csb0="00020005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463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2EC9B5" w14:textId="77777777" w:rsidR="007213C9" w:rsidRDefault="007213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133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EFD1046" w14:textId="77777777" w:rsidR="007213C9" w:rsidRDefault="00721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7A4FDA" w14:textId="77777777" w:rsidR="00413624" w:rsidRDefault="00413624">
      <w:pPr>
        <w:spacing w:line="240" w:lineRule="auto"/>
      </w:pPr>
      <w:r>
        <w:separator/>
      </w:r>
    </w:p>
  </w:footnote>
  <w:footnote w:type="continuationSeparator" w:id="0">
    <w:p w14:paraId="519C0CD3" w14:textId="77777777" w:rsidR="00413624" w:rsidRDefault="004136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0D3E"/>
    <w:rsid w:val="000119C0"/>
    <w:rsid w:val="00025E1B"/>
    <w:rsid w:val="00037730"/>
    <w:rsid w:val="00063F19"/>
    <w:rsid w:val="000737C6"/>
    <w:rsid w:val="00080852"/>
    <w:rsid w:val="000A630A"/>
    <w:rsid w:val="000F14A2"/>
    <w:rsid w:val="001227C4"/>
    <w:rsid w:val="001618B8"/>
    <w:rsid w:val="00192FD0"/>
    <w:rsid w:val="001B314A"/>
    <w:rsid w:val="001C3F6F"/>
    <w:rsid w:val="001F405D"/>
    <w:rsid w:val="0021538E"/>
    <w:rsid w:val="002204AF"/>
    <w:rsid w:val="00233BD0"/>
    <w:rsid w:val="002454DD"/>
    <w:rsid w:val="00260232"/>
    <w:rsid w:val="00266BF0"/>
    <w:rsid w:val="00290EB6"/>
    <w:rsid w:val="002C2F9C"/>
    <w:rsid w:val="002D319C"/>
    <w:rsid w:val="002E00E5"/>
    <w:rsid w:val="003219C1"/>
    <w:rsid w:val="003265C7"/>
    <w:rsid w:val="00344A20"/>
    <w:rsid w:val="003830CA"/>
    <w:rsid w:val="00395B79"/>
    <w:rsid w:val="003A07A1"/>
    <w:rsid w:val="003C181E"/>
    <w:rsid w:val="003F01E4"/>
    <w:rsid w:val="004049F7"/>
    <w:rsid w:val="00413624"/>
    <w:rsid w:val="00431F30"/>
    <w:rsid w:val="00434931"/>
    <w:rsid w:val="00435E61"/>
    <w:rsid w:val="0046042A"/>
    <w:rsid w:val="00466E61"/>
    <w:rsid w:val="004721E8"/>
    <w:rsid w:val="004A3500"/>
    <w:rsid w:val="004F04A5"/>
    <w:rsid w:val="0050625A"/>
    <w:rsid w:val="00511A4E"/>
    <w:rsid w:val="0051225E"/>
    <w:rsid w:val="00517AD5"/>
    <w:rsid w:val="00521466"/>
    <w:rsid w:val="0054408D"/>
    <w:rsid w:val="0056137D"/>
    <w:rsid w:val="005625B4"/>
    <w:rsid w:val="005B6608"/>
    <w:rsid w:val="005C67D5"/>
    <w:rsid w:val="005F5652"/>
    <w:rsid w:val="0060192D"/>
    <w:rsid w:val="00615574"/>
    <w:rsid w:val="00630D3E"/>
    <w:rsid w:val="00631B8C"/>
    <w:rsid w:val="006340E8"/>
    <w:rsid w:val="00635928"/>
    <w:rsid w:val="00652251"/>
    <w:rsid w:val="00675239"/>
    <w:rsid w:val="006864D8"/>
    <w:rsid w:val="006970FA"/>
    <w:rsid w:val="006D7658"/>
    <w:rsid w:val="006D7CB5"/>
    <w:rsid w:val="006F1040"/>
    <w:rsid w:val="00712E5C"/>
    <w:rsid w:val="00712E73"/>
    <w:rsid w:val="007213C9"/>
    <w:rsid w:val="0073596E"/>
    <w:rsid w:val="007369C2"/>
    <w:rsid w:val="00756A2D"/>
    <w:rsid w:val="00761630"/>
    <w:rsid w:val="00767440"/>
    <w:rsid w:val="007E0C65"/>
    <w:rsid w:val="00824E92"/>
    <w:rsid w:val="00837F7A"/>
    <w:rsid w:val="00874990"/>
    <w:rsid w:val="00891B12"/>
    <w:rsid w:val="008C75E1"/>
    <w:rsid w:val="008D0DD9"/>
    <w:rsid w:val="008D64BF"/>
    <w:rsid w:val="008E062D"/>
    <w:rsid w:val="0092036E"/>
    <w:rsid w:val="009333B9"/>
    <w:rsid w:val="00937543"/>
    <w:rsid w:val="00954778"/>
    <w:rsid w:val="00981928"/>
    <w:rsid w:val="009956C9"/>
    <w:rsid w:val="009B2191"/>
    <w:rsid w:val="009B6087"/>
    <w:rsid w:val="009C66F9"/>
    <w:rsid w:val="009E10B7"/>
    <w:rsid w:val="009E681B"/>
    <w:rsid w:val="00A0715C"/>
    <w:rsid w:val="00A471C7"/>
    <w:rsid w:val="00A67702"/>
    <w:rsid w:val="00A839C1"/>
    <w:rsid w:val="00AA753B"/>
    <w:rsid w:val="00AF2DFA"/>
    <w:rsid w:val="00AF646E"/>
    <w:rsid w:val="00B1538A"/>
    <w:rsid w:val="00B20054"/>
    <w:rsid w:val="00B228D4"/>
    <w:rsid w:val="00B53D3C"/>
    <w:rsid w:val="00B54049"/>
    <w:rsid w:val="00B57539"/>
    <w:rsid w:val="00B61E22"/>
    <w:rsid w:val="00B91A5B"/>
    <w:rsid w:val="00B9316A"/>
    <w:rsid w:val="00B96BE4"/>
    <w:rsid w:val="00BA48ED"/>
    <w:rsid w:val="00BD730E"/>
    <w:rsid w:val="00BF23AB"/>
    <w:rsid w:val="00C81B4F"/>
    <w:rsid w:val="00C944D4"/>
    <w:rsid w:val="00CA0A2F"/>
    <w:rsid w:val="00CB2C83"/>
    <w:rsid w:val="00CD2ED6"/>
    <w:rsid w:val="00D068E4"/>
    <w:rsid w:val="00D35A44"/>
    <w:rsid w:val="00D360FF"/>
    <w:rsid w:val="00D46237"/>
    <w:rsid w:val="00D63894"/>
    <w:rsid w:val="00D67D5C"/>
    <w:rsid w:val="00D8247F"/>
    <w:rsid w:val="00DD4A77"/>
    <w:rsid w:val="00E000B1"/>
    <w:rsid w:val="00E10E81"/>
    <w:rsid w:val="00E57714"/>
    <w:rsid w:val="00E65677"/>
    <w:rsid w:val="00EB46B1"/>
    <w:rsid w:val="00ED490D"/>
    <w:rsid w:val="00ED5492"/>
    <w:rsid w:val="00ED686D"/>
    <w:rsid w:val="00EE31E5"/>
    <w:rsid w:val="00EF1A2F"/>
    <w:rsid w:val="00F202C8"/>
    <w:rsid w:val="00F51BE5"/>
    <w:rsid w:val="00F75E52"/>
    <w:rsid w:val="00F8772F"/>
    <w:rsid w:val="00F87B78"/>
    <w:rsid w:val="00F9666B"/>
    <w:rsid w:val="00FA1338"/>
    <w:rsid w:val="00FB00D5"/>
    <w:rsid w:val="00FE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22AFA7"/>
  <w15:docId w15:val="{ACBF3755-BEC5-4F0F-A80B-504DAE8DB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D3E"/>
    <w:pPr>
      <w:spacing w:after="0" w:line="480" w:lineRule="auto"/>
      <w:ind w:firstLine="720"/>
      <w:jc w:val="both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30D3E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630D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0D3E"/>
    <w:rPr>
      <w:sz w:val="24"/>
      <w:szCs w:val="24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D3E"/>
    <w:rPr>
      <w:rFonts w:ascii="Calibri" w:eastAsia="Calibri" w:hAnsi="Calibri" w:cs="Times New Roman"/>
      <w:sz w:val="24"/>
      <w:szCs w:val="24"/>
      <w:lang w:val="el-GR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D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D3E"/>
    <w:rPr>
      <w:rFonts w:ascii="Segoe UI" w:eastAsia="Calibri" w:hAnsi="Segoe UI" w:cs="Segoe UI"/>
      <w:sz w:val="18"/>
      <w:szCs w:val="18"/>
      <w:lang w:val="el-GR"/>
    </w:rPr>
  </w:style>
  <w:style w:type="paragraph" w:customStyle="1" w:styleId="EndNoteBibliographyTitle">
    <w:name w:val="EndNote Bibliography Title"/>
    <w:basedOn w:val="Normal"/>
    <w:link w:val="EndNoteBibliographyTitleChar"/>
    <w:rsid w:val="00630D3E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D3E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0D3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0D3E"/>
    <w:rPr>
      <w:rFonts w:ascii="Calibri" w:eastAsia="Calibri" w:hAnsi="Calibri" w:cs="Calibri"/>
      <w:noProof/>
    </w:rPr>
  </w:style>
  <w:style w:type="character" w:customStyle="1" w:styleId="fontstyle01">
    <w:name w:val="fontstyle01"/>
    <w:basedOn w:val="DefaultParagraphFont"/>
    <w:rsid w:val="00630D3E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630D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D3E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D3E"/>
    <w:rPr>
      <w:rFonts w:ascii="Calibri" w:eastAsia="Calibri" w:hAnsi="Calibri" w:cs="Times New Roman"/>
      <w:b/>
      <w:bCs/>
      <w:sz w:val="20"/>
      <w:szCs w:val="20"/>
      <w:lang w:val="el-GR" w:eastAsia="x-none"/>
    </w:rPr>
  </w:style>
  <w:style w:type="character" w:customStyle="1" w:styleId="highlight">
    <w:name w:val="highlight"/>
    <w:basedOn w:val="DefaultParagraphFont"/>
    <w:rsid w:val="00630D3E"/>
  </w:style>
  <w:style w:type="paragraph" w:customStyle="1" w:styleId="Default">
    <w:name w:val="Default"/>
    <w:rsid w:val="00630D3E"/>
    <w:pPr>
      <w:autoSpaceDE w:val="0"/>
      <w:autoSpaceDN w:val="0"/>
      <w:adjustRightInd w:val="0"/>
      <w:spacing w:after="0" w:line="480" w:lineRule="auto"/>
      <w:ind w:firstLine="720"/>
      <w:jc w:val="both"/>
    </w:pPr>
    <w:rPr>
      <w:rFonts w:ascii="AGaramond" w:eastAsia="Calibri" w:hAnsi="AGaramond" w:cs="AGaramon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30D3E"/>
    <w:pPr>
      <w:ind w:left="720"/>
      <w:contextualSpacing/>
    </w:pPr>
  </w:style>
  <w:style w:type="paragraph" w:styleId="Revision">
    <w:name w:val="Revision"/>
    <w:hidden/>
    <w:uiPriority w:val="99"/>
    <w:semiHidden/>
    <w:rsid w:val="00630D3E"/>
    <w:pPr>
      <w:spacing w:after="0" w:line="240" w:lineRule="auto"/>
    </w:pPr>
    <w:rPr>
      <w:rFonts w:ascii="Calibri" w:eastAsia="Calibri" w:hAnsi="Calibri" w:cs="Times New Roman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D3E"/>
    <w:rPr>
      <w:rFonts w:ascii="Calibri" w:eastAsia="Calibri" w:hAnsi="Calibri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D3E"/>
    <w:rPr>
      <w:rFonts w:ascii="Calibri" w:eastAsia="Calibri" w:hAnsi="Calibri" w:cs="Times New Roman"/>
      <w:lang w:val="el-GR"/>
    </w:rPr>
  </w:style>
  <w:style w:type="character" w:customStyle="1" w:styleId="A3">
    <w:name w:val="A3"/>
    <w:uiPriority w:val="99"/>
    <w:rsid w:val="00630D3E"/>
    <w:rPr>
      <w:rFonts w:cs="Kozuka Gothic Pro"/>
      <w:b/>
      <w:bCs/>
      <w:color w:val="221E1F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37C6"/>
  </w:style>
  <w:style w:type="table" w:styleId="TableGrid">
    <w:name w:val="Table Grid"/>
    <w:basedOn w:val="TableNormal"/>
    <w:uiPriority w:val="39"/>
    <w:rsid w:val="00ED490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35928"/>
  </w:style>
  <w:style w:type="character" w:styleId="FollowedHyperlink">
    <w:name w:val="FollowedHyperlink"/>
    <w:basedOn w:val="DefaultParagraphFont"/>
    <w:uiPriority w:val="99"/>
    <w:semiHidden/>
    <w:unhideWhenUsed/>
    <w:rsid w:val="00635928"/>
    <w:rPr>
      <w:color w:val="954F72"/>
      <w:u w:val="single"/>
    </w:rPr>
  </w:style>
  <w:style w:type="paragraph" w:customStyle="1" w:styleId="xl63">
    <w:name w:val="xl63"/>
    <w:basedOn w:val="Normal"/>
    <w:rsid w:val="0063592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0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160D3-31FE-43F7-BB9C-C71DAFD24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652</Words>
  <Characters>942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Νέλλη Προδρομίδου</dc:creator>
  <cp:keywords/>
  <dc:description/>
  <cp:lastModifiedBy>Νέλλη Προδρομίδου</cp:lastModifiedBy>
  <cp:revision>108</cp:revision>
  <cp:lastPrinted>2019-08-02T13:59:00Z</cp:lastPrinted>
  <dcterms:created xsi:type="dcterms:W3CDTF">2019-08-02T13:28:00Z</dcterms:created>
  <dcterms:modified xsi:type="dcterms:W3CDTF">2020-05-07T13:08:00Z</dcterms:modified>
</cp:coreProperties>
</file>